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1C0" w:rsidRPr="003F002D" w:rsidRDefault="00A751C0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FD2E0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</w:p>
    <w:p w:rsidR="00A751C0" w:rsidRDefault="00A751C0" w:rsidP="00A751C0"/>
    <w:tbl>
      <w:tblPr>
        <w:tblW w:w="712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"/>
        <w:gridCol w:w="630"/>
        <w:gridCol w:w="902"/>
        <w:gridCol w:w="899"/>
        <w:gridCol w:w="91"/>
        <w:gridCol w:w="990"/>
        <w:gridCol w:w="899"/>
        <w:gridCol w:w="91"/>
        <w:gridCol w:w="1171"/>
        <w:gridCol w:w="987"/>
        <w:gridCol w:w="91"/>
        <w:gridCol w:w="990"/>
        <w:gridCol w:w="899"/>
        <w:gridCol w:w="4159"/>
      </w:tblGrid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5F3C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C9192F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4" w:type="pct"/>
            <w:tcBorders>
              <w:top w:val="single" w:sz="4" w:space="0" w:color="auto"/>
              <w:bottom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5F3C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C9192F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4" w:type="pct"/>
            <w:tcBorders>
              <w:top w:val="single" w:sz="4" w:space="0" w:color="auto"/>
              <w:bottom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5F3C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C9192F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4" w:type="pct"/>
            <w:tcBorders>
              <w:top w:val="single" w:sz="4" w:space="0" w:color="auto"/>
              <w:bottom w:val="nil"/>
            </w:tcBorders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5F3C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C9192F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2A4AFE" w:rsidRPr="006718EC" w:rsidTr="005E18D9">
        <w:trPr>
          <w:trHeight w:val="173"/>
        </w:trPr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b/>
                <w:sz w:val="13"/>
                <w:szCs w:val="13"/>
              </w:rPr>
            </w:pPr>
          </w:p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sease</w:t>
            </w:r>
            <w:r w:rsidRPr="00C9192F">
              <w:rPr>
                <w:rFonts w:ascii="Times New Roman" w:hAnsi="Times New Roman"/>
                <w:sz w:val="13"/>
                <w:szCs w:val="13"/>
              </w:rPr>
              <w:t>ᵟ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strict</w:t>
            </w:r>
          </w:p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group</w:t>
            </w:r>
            <w:r w:rsidRPr="00C9192F">
              <w:rPr>
                <w:rFonts w:ascii="Times New Roman" w:hAnsi="Times New Roman"/>
                <w:sz w:val="13"/>
                <w:szCs w:val="13"/>
              </w:rPr>
              <w:t>ᶿ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agnosed cases (Prevalence, 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Vaccination (Vac. rate</w:t>
            </w:r>
            <w:r w:rsidRPr="00C9192F">
              <w:rPr>
                <w:rFonts w:ascii="Times New Roman" w:hAnsi="Times New Roman"/>
                <w:color w:val="000000"/>
                <w:sz w:val="13"/>
                <w:szCs w:val="13"/>
              </w:rPr>
              <w:t>‡</w:t>
            </w: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, %)</w:t>
            </w:r>
          </w:p>
        </w:tc>
        <w:tc>
          <w:tcPr>
            <w:tcW w:w="34" w:type="pct"/>
            <w:tcBorders>
              <w:top w:val="nil"/>
              <w:bottom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agnosed cases (Prevalence, 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Vaccination (Vac. rate, %)</w:t>
            </w:r>
          </w:p>
        </w:tc>
        <w:tc>
          <w:tcPr>
            <w:tcW w:w="34" w:type="pct"/>
            <w:tcBorders>
              <w:top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agnosed cases (Prevalence, %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Vaccination (Vac. rate, %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Diagnosed cases (Prevalence, 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Vaccination (Vac. rate, %)</w:t>
            </w:r>
          </w:p>
        </w:tc>
        <w:tc>
          <w:tcPr>
            <w:tcW w:w="1559" w:type="pct"/>
            <w:vAlign w:val="center"/>
          </w:tcPr>
          <w:p w:rsidR="002A4AFE" w:rsidRPr="00AD2BC6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Anthrax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Border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239 (0.16)</w:t>
            </w:r>
            <w:r w:rsidRPr="00C9192F">
              <w:rPr>
                <w:rFonts w:ascii="Times New Roman" w:hAnsi="Times New Roman"/>
                <w:b/>
                <w:sz w:val="13"/>
                <w:szCs w:val="13"/>
              </w:rPr>
              <w:t>ǂ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139128 (4.64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975 (0.10)ᶿ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607486 (6.55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96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22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76563 (7.23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10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0.15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523177 (6.14)*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Non-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935 (0.1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463839 (8.12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693 (0.0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809650 (10.03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99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1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48962 (8.59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327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0.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822451 (8.91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FM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2961 (2.9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13225 (0.46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2961 (5.0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89982 (0.37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2252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13.0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4779 (0.55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2275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6.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7986 (0.46)*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Non-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1353 (2.7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39859 (0.78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1353 (4.9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23672 (0.69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9799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12.7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6939 (0.98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8058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6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40470 (0.81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H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943 (0.2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45846 (0.59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629 (0.2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52036 (0.62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46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4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2256 (0.86)*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BF3BD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218 (0.3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10138 (0.69)*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Non-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839 (0.1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26549 (0.70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256 (0.3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15836 (1.20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23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3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0845 (1.22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BF3BD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218 (0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63230 (1.04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PP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7787 (12.08)</w:t>
            </w:r>
            <w:r w:rsidRPr="00C9192F">
              <w:rPr>
                <w:rFonts w:ascii="Times New Roman" w:hAnsi="Times New Roman"/>
                <w:color w:val="000000"/>
                <w:sz w:val="13"/>
                <w:szCs w:val="13"/>
              </w:rPr>
              <w:t>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938708 (8.94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43822 (12.15)ᵟ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388587 (13.23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5975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28.7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27788 (14.56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7584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16.3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55083 (12.24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Non-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1897 (12.0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575768 (8.27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4619 (10.3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739112 (10.62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683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18.1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99860 (12.93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0199</w:t>
            </w:r>
            <w:r w:rsidR="00BF3BDE">
              <w:rPr>
                <w:rFonts w:ascii="Times New Roman" w:hAnsi="Times New Roman"/>
                <w:sz w:val="13"/>
                <w:szCs w:val="13"/>
              </w:rPr>
              <w:t xml:space="preserve"> (12.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14740 (10.60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Dog bit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Bord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210 (0.1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72 (22.48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834 (0.2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00 (16.36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3A235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</w:t>
            </w:r>
            <w:r w:rsidR="003A2350">
              <w:rPr>
                <w:rFonts w:ascii="Times New Roman" w:hAnsi="Times New Roman"/>
                <w:sz w:val="13"/>
                <w:szCs w:val="13"/>
              </w:rPr>
              <w:t>07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3A235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</w:t>
            </w:r>
            <w:r w:rsidR="003A2350">
              <w:rPr>
                <w:rFonts w:ascii="Times New Roman" w:hAnsi="Times New Roman"/>
                <w:sz w:val="13"/>
                <w:szCs w:val="13"/>
              </w:rPr>
              <w:t>00 (19.41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BF3BDE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6</w:t>
            </w:r>
            <w:r w:rsidR="00BF3BDE">
              <w:rPr>
                <w:rFonts w:ascii="Times New Roman" w:hAnsi="Times New Roman"/>
                <w:sz w:val="13"/>
                <w:szCs w:val="13"/>
              </w:rPr>
              <w:t>51 (0.2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16 (19.68)</w:t>
            </w:r>
          </w:p>
        </w:tc>
      </w:tr>
      <w:tr w:rsidR="002A4AFE" w:rsidRPr="006718EC" w:rsidTr="005E18D9">
        <w:trPr>
          <w:gridAfter w:val="1"/>
          <w:wAfter w:w="1559" w:type="pct"/>
          <w:trHeight w:val="173"/>
        </w:trPr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/rabie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Non-borde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1720 (0.2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307 (17.85)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2070 (0.2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C9192F">
              <w:rPr>
                <w:rFonts w:ascii="Times New Roman" w:hAnsi="Times New Roman"/>
                <w:sz w:val="13"/>
                <w:szCs w:val="13"/>
              </w:rPr>
              <w:t>467 (22.56)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3A235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</w:t>
            </w:r>
            <w:r w:rsidR="003A2350">
              <w:rPr>
                <w:rFonts w:ascii="Times New Roman" w:hAnsi="Times New Roman"/>
                <w:sz w:val="13"/>
                <w:szCs w:val="13"/>
              </w:rPr>
              <w:t>44</w:t>
            </w:r>
            <w:r w:rsidR="00CB5D7B">
              <w:rPr>
                <w:rFonts w:ascii="Times New Roman" w:hAnsi="Times New Roman"/>
                <w:sz w:val="13"/>
                <w:szCs w:val="13"/>
              </w:rPr>
              <w:t xml:space="preserve"> (0.5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3A235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</w:t>
            </w:r>
            <w:r w:rsidR="003A2350">
              <w:rPr>
                <w:rFonts w:ascii="Times New Roman" w:hAnsi="Times New Roman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4 (2</w:t>
            </w:r>
            <w:r w:rsidR="003A2350">
              <w:rPr>
                <w:rFonts w:ascii="Times New Roman" w:hAnsi="Times New Roman"/>
                <w:sz w:val="13"/>
                <w:szCs w:val="13"/>
              </w:rPr>
              <w:t>5.63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AFE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BF3BDE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4</w:t>
            </w:r>
            <w:r w:rsidR="00BF3BDE">
              <w:rPr>
                <w:rFonts w:ascii="Times New Roman" w:hAnsi="Times New Roman"/>
                <w:sz w:val="13"/>
                <w:szCs w:val="13"/>
              </w:rPr>
              <w:t>34 (0.31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AFE" w:rsidRPr="00C9192F" w:rsidRDefault="002A4AFE" w:rsidP="009F5AB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58 (23.51)</w:t>
            </w:r>
          </w:p>
        </w:tc>
      </w:tr>
    </w:tbl>
    <w:p w:rsidR="009777FA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907000">
        <w:rPr>
          <w:rFonts w:ascii="Times New Roman" w:hAnsi="Times New Roman"/>
          <w:sz w:val="16"/>
          <w:szCs w:val="16"/>
        </w:rPr>
        <w:t>ᵟ</w:t>
      </w:r>
      <w:r w:rsidR="00475B09">
        <w:rPr>
          <w:rFonts w:ascii="Times New Roman" w:hAnsi="Times New Roman"/>
          <w:sz w:val="16"/>
          <w:szCs w:val="16"/>
        </w:rPr>
        <w:t>Abbreviated: FMD = F</w:t>
      </w:r>
      <w:r w:rsidRPr="00907000">
        <w:rPr>
          <w:rFonts w:ascii="Times New Roman" w:hAnsi="Times New Roman"/>
          <w:sz w:val="16"/>
          <w:szCs w:val="16"/>
        </w:rPr>
        <w:t xml:space="preserve">oot and mouth disease, HS = </w:t>
      </w:r>
      <w:proofErr w:type="spellStart"/>
      <w:r w:rsidRPr="00907000">
        <w:rPr>
          <w:rFonts w:ascii="Times New Roman" w:hAnsi="Times New Roman"/>
          <w:sz w:val="16"/>
          <w:szCs w:val="16"/>
        </w:rPr>
        <w:t>Haemorrhagic</w:t>
      </w:r>
      <w:proofErr w:type="spellEnd"/>
      <w:r w:rsidRPr="00907000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907000">
        <w:rPr>
          <w:rFonts w:ascii="Times New Roman" w:hAnsi="Times New Roman"/>
          <w:sz w:val="16"/>
          <w:szCs w:val="16"/>
        </w:rPr>
        <w:t>septicaemia</w:t>
      </w:r>
      <w:proofErr w:type="spellEnd"/>
      <w:r w:rsidRPr="00907000">
        <w:rPr>
          <w:rFonts w:ascii="Times New Roman" w:hAnsi="Times New Roman"/>
          <w:sz w:val="16"/>
          <w:szCs w:val="16"/>
        </w:rPr>
        <w:t xml:space="preserve">, PPR = </w:t>
      </w:r>
      <w:proofErr w:type="spellStart"/>
      <w:r w:rsidRPr="00907000">
        <w:rPr>
          <w:rFonts w:ascii="Times New Roman" w:hAnsi="Times New Roman"/>
          <w:sz w:val="16"/>
          <w:szCs w:val="16"/>
        </w:rPr>
        <w:t>Peste</w:t>
      </w:r>
      <w:proofErr w:type="spellEnd"/>
      <w:r w:rsidRPr="00907000">
        <w:rPr>
          <w:rFonts w:ascii="Times New Roman" w:hAnsi="Times New Roman"/>
          <w:sz w:val="16"/>
          <w:szCs w:val="16"/>
        </w:rPr>
        <w:t xml:space="preserve"> des </w:t>
      </w:r>
      <w:proofErr w:type="spellStart"/>
      <w:r w:rsidRPr="00907000">
        <w:rPr>
          <w:rFonts w:ascii="Times New Roman" w:hAnsi="Times New Roman"/>
          <w:sz w:val="16"/>
          <w:szCs w:val="16"/>
        </w:rPr>
        <w:t>petits</w:t>
      </w:r>
      <w:proofErr w:type="spellEnd"/>
      <w:r w:rsidRPr="00907000">
        <w:rPr>
          <w:rFonts w:ascii="Times New Roman" w:hAnsi="Times New Roman"/>
          <w:sz w:val="16"/>
          <w:szCs w:val="16"/>
        </w:rPr>
        <w:t xml:space="preserve"> ruminants</w:t>
      </w:r>
    </w:p>
    <w:p w:rsidR="00A751C0" w:rsidRPr="00907000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907000">
        <w:rPr>
          <w:rFonts w:ascii="Times New Roman" w:hAnsi="Times New Roman"/>
          <w:sz w:val="16"/>
          <w:szCs w:val="16"/>
        </w:rPr>
        <w:t>ᶿBorder vs. non-border:</w:t>
      </w:r>
      <w:r w:rsidRPr="00907000">
        <w:rPr>
          <w:rFonts w:ascii="Times New Roman" w:hAnsi="Times New Roman"/>
          <w:b/>
          <w:sz w:val="16"/>
          <w:szCs w:val="16"/>
        </w:rPr>
        <w:t xml:space="preserve"> </w:t>
      </w:r>
      <w:r w:rsidRPr="00907000">
        <w:rPr>
          <w:rFonts w:ascii="Times New Roman" w:hAnsi="Times New Roman"/>
          <w:sz w:val="16"/>
          <w:szCs w:val="16"/>
        </w:rPr>
        <w:t>50% of districts (32/64) of the country bordering India (31) and Myanmar (1)</w:t>
      </w:r>
    </w:p>
    <w:p w:rsidR="00A751C0" w:rsidRPr="00907000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proofErr w:type="spellStart"/>
      <w:r w:rsidRPr="00907000">
        <w:rPr>
          <w:rFonts w:ascii="Times New Roman" w:hAnsi="Times New Roman"/>
          <w:b/>
          <w:sz w:val="16"/>
          <w:szCs w:val="16"/>
        </w:rPr>
        <w:t>ǂ</w:t>
      </w:r>
      <w:r w:rsidRPr="00907000">
        <w:rPr>
          <w:rFonts w:ascii="Times New Roman" w:hAnsi="Times New Roman"/>
          <w:sz w:val="16"/>
          <w:szCs w:val="16"/>
        </w:rPr>
        <w:t>Based</w:t>
      </w:r>
      <w:proofErr w:type="spellEnd"/>
      <w:r w:rsidRPr="00907000">
        <w:rPr>
          <w:rFonts w:ascii="Times New Roman" w:hAnsi="Times New Roman"/>
          <w:sz w:val="16"/>
          <w:szCs w:val="16"/>
        </w:rPr>
        <w:t xml:space="preserve"> on number of livestock (buffaloes, cattle, goats and sheep) examined: border (n=790,126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non-borde</w:t>
      </w:r>
      <w:r w:rsidR="00BA6EAB" w:rsidRPr="00907000">
        <w:rPr>
          <w:rFonts w:ascii="Times New Roman" w:hAnsi="Times New Roman"/>
          <w:sz w:val="16"/>
          <w:szCs w:val="16"/>
        </w:rPr>
        <w:t xml:space="preserve">r (n=786,319) districts in 2010; </w:t>
      </w:r>
      <w:r w:rsidRPr="00907000">
        <w:rPr>
          <w:rFonts w:ascii="Times New Roman" w:hAnsi="Times New Roman"/>
          <w:sz w:val="16"/>
          <w:szCs w:val="16"/>
        </w:rPr>
        <w:t xml:space="preserve">border (n=941,384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non-border (n= 954,922) districts in 2011</w:t>
      </w:r>
      <w:r w:rsidR="00BA6EAB" w:rsidRPr="00907000">
        <w:rPr>
          <w:rFonts w:ascii="Times New Roman" w:hAnsi="Times New Roman"/>
          <w:sz w:val="16"/>
          <w:szCs w:val="16"/>
        </w:rPr>
        <w:t xml:space="preserve">; and border (n=630,815) </w:t>
      </w:r>
      <w:r w:rsidR="00BA6EAB" w:rsidRPr="00907000">
        <w:rPr>
          <w:rFonts w:ascii="Times New Roman" w:hAnsi="Times New Roman"/>
          <w:i/>
          <w:sz w:val="16"/>
          <w:szCs w:val="16"/>
        </w:rPr>
        <w:t>vs.</w:t>
      </w:r>
      <w:r w:rsidR="00BA6EAB" w:rsidRPr="00907000">
        <w:rPr>
          <w:rFonts w:ascii="Times New Roman" w:hAnsi="Times New Roman"/>
          <w:sz w:val="16"/>
          <w:szCs w:val="16"/>
        </w:rPr>
        <w:t xml:space="preserve"> non-border (n= 624,330) districts in 2012 </w:t>
      </w:r>
    </w:p>
    <w:p w:rsidR="00A751C0" w:rsidRPr="00907000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907000">
        <w:rPr>
          <w:rFonts w:ascii="Times New Roman" w:hAnsi="Times New Roman"/>
          <w:color w:val="000000"/>
          <w:sz w:val="16"/>
          <w:szCs w:val="16"/>
        </w:rPr>
        <w:t>†</w:t>
      </w:r>
      <w:r w:rsidR="004B5C14">
        <w:rPr>
          <w:rFonts w:ascii="Times New Roman" w:hAnsi="Times New Roman"/>
          <w:sz w:val="16"/>
          <w:szCs w:val="16"/>
        </w:rPr>
        <w:t>B</w:t>
      </w:r>
      <w:r w:rsidRPr="00907000">
        <w:rPr>
          <w:rFonts w:ascii="Times New Roman" w:hAnsi="Times New Roman"/>
          <w:sz w:val="16"/>
          <w:szCs w:val="16"/>
        </w:rPr>
        <w:t xml:space="preserve">ased on number </w:t>
      </w:r>
      <w:r w:rsidR="00385634" w:rsidRPr="00907000">
        <w:rPr>
          <w:rFonts w:ascii="Times New Roman" w:hAnsi="Times New Roman"/>
          <w:sz w:val="16"/>
          <w:szCs w:val="16"/>
        </w:rPr>
        <w:t xml:space="preserve">of </w:t>
      </w:r>
      <w:r w:rsidRPr="00907000">
        <w:rPr>
          <w:rFonts w:ascii="Times New Roman" w:hAnsi="Times New Roman"/>
          <w:sz w:val="16"/>
          <w:szCs w:val="16"/>
        </w:rPr>
        <w:t xml:space="preserve">goats and sheep examined: border (n=312,703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non-borde</w:t>
      </w:r>
      <w:r w:rsidR="004B5C14">
        <w:rPr>
          <w:rFonts w:ascii="Times New Roman" w:hAnsi="Times New Roman"/>
          <w:sz w:val="16"/>
          <w:szCs w:val="16"/>
        </w:rPr>
        <w:t xml:space="preserve">r (n=264,273) districts in 2010; </w:t>
      </w:r>
      <w:r w:rsidRPr="00907000">
        <w:rPr>
          <w:rFonts w:ascii="Times New Roman" w:hAnsi="Times New Roman"/>
          <w:sz w:val="16"/>
          <w:szCs w:val="16"/>
        </w:rPr>
        <w:t xml:space="preserve">border (n=360,555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 </w:t>
      </w:r>
      <w:proofErr w:type="gramStart"/>
      <w:r w:rsidRPr="00907000">
        <w:rPr>
          <w:rFonts w:ascii="Times New Roman" w:hAnsi="Times New Roman"/>
          <w:sz w:val="16"/>
          <w:szCs w:val="16"/>
        </w:rPr>
        <w:t>non-border</w:t>
      </w:r>
      <w:proofErr w:type="gramEnd"/>
      <w:r w:rsidRPr="00907000">
        <w:rPr>
          <w:rFonts w:ascii="Times New Roman" w:hAnsi="Times New Roman"/>
          <w:sz w:val="16"/>
          <w:szCs w:val="16"/>
        </w:rPr>
        <w:t xml:space="preserve"> (n=335,040) districts in 2011</w:t>
      </w:r>
      <w:r w:rsidR="004B5C14">
        <w:rPr>
          <w:rFonts w:ascii="Times New Roman" w:hAnsi="Times New Roman"/>
          <w:sz w:val="16"/>
          <w:szCs w:val="16"/>
        </w:rPr>
        <w:t>;</w:t>
      </w:r>
      <w:r w:rsidR="00907000" w:rsidRPr="00907000">
        <w:rPr>
          <w:rFonts w:ascii="Times New Roman" w:hAnsi="Times New Roman"/>
          <w:sz w:val="16"/>
          <w:szCs w:val="16"/>
        </w:rPr>
        <w:t xml:space="preserve"> and border (n=229,202) </w:t>
      </w:r>
      <w:r w:rsidR="00907000" w:rsidRPr="00907000">
        <w:rPr>
          <w:rFonts w:ascii="Times New Roman" w:hAnsi="Times New Roman"/>
          <w:i/>
          <w:sz w:val="16"/>
          <w:szCs w:val="16"/>
        </w:rPr>
        <w:t>vs.</w:t>
      </w:r>
      <w:r w:rsidR="00907000" w:rsidRPr="00907000">
        <w:rPr>
          <w:rFonts w:ascii="Times New Roman" w:hAnsi="Times New Roman"/>
          <w:sz w:val="16"/>
          <w:szCs w:val="16"/>
        </w:rPr>
        <w:t xml:space="preserve">  </w:t>
      </w:r>
      <w:proofErr w:type="gramStart"/>
      <w:r w:rsidR="00907000" w:rsidRPr="00907000">
        <w:rPr>
          <w:rFonts w:ascii="Times New Roman" w:hAnsi="Times New Roman"/>
          <w:sz w:val="16"/>
          <w:szCs w:val="16"/>
        </w:rPr>
        <w:t>non-border</w:t>
      </w:r>
      <w:proofErr w:type="gramEnd"/>
      <w:r w:rsidR="00907000" w:rsidRPr="00907000">
        <w:rPr>
          <w:rFonts w:ascii="Times New Roman" w:hAnsi="Times New Roman"/>
          <w:sz w:val="16"/>
          <w:szCs w:val="16"/>
        </w:rPr>
        <w:t xml:space="preserve"> (n=185,805) districts in 201</w:t>
      </w:r>
      <w:r w:rsidR="004B5C14">
        <w:rPr>
          <w:rFonts w:ascii="Times New Roman" w:hAnsi="Times New Roman"/>
          <w:sz w:val="16"/>
          <w:szCs w:val="16"/>
        </w:rPr>
        <w:t>2</w:t>
      </w:r>
    </w:p>
    <w:p w:rsidR="00A751C0" w:rsidRPr="00907000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907000">
        <w:rPr>
          <w:rFonts w:ascii="Times New Roman" w:hAnsi="Times New Roman"/>
          <w:color w:val="000000"/>
          <w:sz w:val="16"/>
          <w:szCs w:val="16"/>
        </w:rPr>
        <w:t xml:space="preserve">‡Based on susceptible livestock (buffaloes, cattle, goats and sheep) population in Bangladesh [5]: border (n=24,558,339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non-</w:t>
      </w:r>
      <w:r w:rsidRPr="00907000">
        <w:rPr>
          <w:rFonts w:ascii="Times New Roman" w:hAnsi="Times New Roman"/>
          <w:color w:val="000000"/>
          <w:sz w:val="16"/>
          <w:szCs w:val="16"/>
        </w:rPr>
        <w:t xml:space="preserve">border (n=18,036,060) districts; for PPR, </w:t>
      </w:r>
      <w:r w:rsidRPr="00907000">
        <w:rPr>
          <w:rFonts w:ascii="Times New Roman" w:hAnsi="Times New Roman"/>
          <w:sz w:val="16"/>
          <w:szCs w:val="16"/>
        </w:rPr>
        <w:t xml:space="preserve">goats and sheep population only:  border (n=10,496,964) </w:t>
      </w:r>
      <w:r w:rsidRPr="00907000">
        <w:rPr>
          <w:rFonts w:ascii="Times New Roman" w:hAnsi="Times New Roman"/>
          <w:i/>
          <w:sz w:val="16"/>
          <w:szCs w:val="16"/>
        </w:rPr>
        <w:t>vs.</w:t>
      </w:r>
      <w:r w:rsidRPr="00907000">
        <w:rPr>
          <w:rFonts w:ascii="Times New Roman" w:hAnsi="Times New Roman"/>
          <w:sz w:val="16"/>
          <w:szCs w:val="16"/>
        </w:rPr>
        <w:t xml:space="preserve"> non-border (n=6,962,097) districts; for rabies, the post-exposure vaccination was calculated based on the reported dog bite cases</w:t>
      </w:r>
    </w:p>
    <w:p w:rsidR="00A751C0" w:rsidRPr="00907000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907000">
        <w:rPr>
          <w:rFonts w:ascii="Times New Roman" w:hAnsi="Times New Roman"/>
          <w:sz w:val="16"/>
          <w:szCs w:val="16"/>
        </w:rPr>
        <w:t>*Statistically significant at the p&lt;0.01 level</w:t>
      </w:r>
    </w:p>
    <w:p w:rsidR="00A751C0" w:rsidRPr="00687CF8" w:rsidRDefault="00A751C0" w:rsidP="00A751C0">
      <w:pPr>
        <w:spacing w:after="0"/>
        <w:rPr>
          <w:rFonts w:ascii="Times New Roman" w:hAnsi="Times New Roman"/>
          <w:color w:val="000000"/>
          <w:sz w:val="16"/>
          <w:szCs w:val="16"/>
        </w:rPr>
      </w:pPr>
    </w:p>
    <w:p w:rsidR="00A751C0" w:rsidRDefault="00A751C0" w:rsidP="00A751C0">
      <w:r>
        <w:t xml:space="preserve"> </w:t>
      </w: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BB4391" w:rsidRDefault="00BB4391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BB4391" w:rsidRDefault="00BB4391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D91FA7" w:rsidRDefault="00D91FA7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3716FC" w:rsidRDefault="003716FC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D91FA7" w:rsidRDefault="00D91FA7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7732DF" w:rsidRDefault="007732DF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7732DF" w:rsidRDefault="007732DF" w:rsidP="00A751C0">
      <w:pPr>
        <w:spacing w:after="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7732DF" w:rsidSect="00283F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C91" w:rsidRDefault="00D77C91">
      <w:pPr>
        <w:spacing w:after="0" w:line="240" w:lineRule="auto"/>
      </w:pPr>
      <w:r>
        <w:separator/>
      </w:r>
    </w:p>
  </w:endnote>
  <w:endnote w:type="continuationSeparator" w:id="0">
    <w:p w:rsidR="00D77C91" w:rsidRDefault="00D77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7627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EAB" w:rsidRDefault="00BA6EAB">
    <w:pPr>
      <w:pStyle w:val="Footer"/>
      <w:jc w:val="center"/>
    </w:pPr>
  </w:p>
  <w:p w:rsidR="00BA6EAB" w:rsidRDefault="00BA6E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C91" w:rsidRDefault="00D77C91">
      <w:pPr>
        <w:spacing w:after="0" w:line="240" w:lineRule="auto"/>
      </w:pPr>
      <w:r>
        <w:separator/>
      </w:r>
    </w:p>
  </w:footnote>
  <w:footnote w:type="continuationSeparator" w:id="0">
    <w:p w:rsidR="00D77C91" w:rsidRDefault="00D77C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64B5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6F42CE"/>
    <w:multiLevelType w:val="hybridMultilevel"/>
    <w:tmpl w:val="63C624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E01CEB"/>
    <w:multiLevelType w:val="hybridMultilevel"/>
    <w:tmpl w:val="073C04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10A43"/>
    <w:multiLevelType w:val="hybridMultilevel"/>
    <w:tmpl w:val="102CC496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4">
    <w:nsid w:val="11D84AD0"/>
    <w:multiLevelType w:val="hybridMultilevel"/>
    <w:tmpl w:val="986CDF3C"/>
    <w:lvl w:ilvl="0" w:tplc="97287D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3B6814"/>
    <w:multiLevelType w:val="hybridMultilevel"/>
    <w:tmpl w:val="3F480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2456A"/>
    <w:multiLevelType w:val="hybridMultilevel"/>
    <w:tmpl w:val="E670D92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660E8B"/>
    <w:multiLevelType w:val="hybridMultilevel"/>
    <w:tmpl w:val="42AE8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A0E4E"/>
    <w:multiLevelType w:val="hybridMultilevel"/>
    <w:tmpl w:val="E91A0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A50C82"/>
    <w:multiLevelType w:val="hybridMultilevel"/>
    <w:tmpl w:val="D570B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4032FD"/>
    <w:multiLevelType w:val="hybridMultilevel"/>
    <w:tmpl w:val="863AE912"/>
    <w:lvl w:ilvl="0" w:tplc="D4E4DF70">
      <w:start w:val="1"/>
      <w:numFmt w:val="bullet"/>
      <w:pStyle w:val="RequirementsList"/>
      <w:lvlText w:val=""/>
      <w:lvlJc w:val="left"/>
      <w:pPr>
        <w:tabs>
          <w:tab w:val="num" w:pos="29"/>
        </w:tabs>
        <w:ind w:left="288" w:hanging="288"/>
      </w:pPr>
      <w:rPr>
        <w:rFonts w:ascii="Symbol" w:hAnsi="Symbol" w:hint="default"/>
        <w:b/>
        <w:i w:val="0"/>
        <w:color w:val="80808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7673552"/>
    <w:multiLevelType w:val="hybridMultilevel"/>
    <w:tmpl w:val="7054E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1757D4"/>
    <w:multiLevelType w:val="hybridMultilevel"/>
    <w:tmpl w:val="5CFC8F94"/>
    <w:lvl w:ilvl="0" w:tplc="8DA8E9F8">
      <w:start w:val="22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0F3FC0"/>
    <w:multiLevelType w:val="hybridMultilevel"/>
    <w:tmpl w:val="4210E78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40690E"/>
    <w:multiLevelType w:val="hybridMultilevel"/>
    <w:tmpl w:val="3A9A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F11BCE"/>
    <w:multiLevelType w:val="hybridMultilevel"/>
    <w:tmpl w:val="3D681656"/>
    <w:lvl w:ilvl="0" w:tplc="A6DCD4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4C4E4E"/>
    <w:multiLevelType w:val="hybridMultilevel"/>
    <w:tmpl w:val="E3FCE0B8"/>
    <w:lvl w:ilvl="0" w:tplc="9592837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080982"/>
    <w:multiLevelType w:val="hybridMultilevel"/>
    <w:tmpl w:val="CFB605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E862F6"/>
    <w:multiLevelType w:val="hybridMultilevel"/>
    <w:tmpl w:val="5866A462"/>
    <w:lvl w:ilvl="0" w:tplc="72CA2ED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C1C79"/>
    <w:multiLevelType w:val="multilevel"/>
    <w:tmpl w:val="0409001F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0"/>
  </w:num>
  <w:num w:numId="3">
    <w:abstractNumId w:val="19"/>
  </w:num>
  <w:num w:numId="4">
    <w:abstractNumId w:val="9"/>
  </w:num>
  <w:num w:numId="5">
    <w:abstractNumId w:val="3"/>
  </w:num>
  <w:num w:numId="6">
    <w:abstractNumId w:val="1"/>
  </w:num>
  <w:num w:numId="7">
    <w:abstractNumId w:val="16"/>
  </w:num>
  <w:num w:numId="8">
    <w:abstractNumId w:val="4"/>
  </w:num>
  <w:num w:numId="9">
    <w:abstractNumId w:val="14"/>
  </w:num>
  <w:num w:numId="10">
    <w:abstractNumId w:val="6"/>
  </w:num>
  <w:num w:numId="11">
    <w:abstractNumId w:val="13"/>
  </w:num>
  <w:num w:numId="12">
    <w:abstractNumId w:val="7"/>
  </w:num>
  <w:num w:numId="13">
    <w:abstractNumId w:val="2"/>
  </w:num>
  <w:num w:numId="14">
    <w:abstractNumId w:val="5"/>
  </w:num>
  <w:num w:numId="15">
    <w:abstractNumId w:val="0"/>
  </w:num>
  <w:num w:numId="16">
    <w:abstractNumId w:val="18"/>
  </w:num>
  <w:num w:numId="17">
    <w:abstractNumId w:val="15"/>
  </w:num>
  <w:num w:numId="18">
    <w:abstractNumId w:val="12"/>
  </w:num>
  <w:num w:numId="19">
    <w:abstractNumId w:val="1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90"/>
    <w:rsid w:val="00000319"/>
    <w:rsid w:val="000008A8"/>
    <w:rsid w:val="00002115"/>
    <w:rsid w:val="000139F2"/>
    <w:rsid w:val="00013ADF"/>
    <w:rsid w:val="00014C58"/>
    <w:rsid w:val="00014C76"/>
    <w:rsid w:val="00014E48"/>
    <w:rsid w:val="00022D1A"/>
    <w:rsid w:val="00025AF7"/>
    <w:rsid w:val="00026DBC"/>
    <w:rsid w:val="000303A2"/>
    <w:rsid w:val="00030CA4"/>
    <w:rsid w:val="00034C68"/>
    <w:rsid w:val="0003792D"/>
    <w:rsid w:val="000401ED"/>
    <w:rsid w:val="000517A2"/>
    <w:rsid w:val="00051BF1"/>
    <w:rsid w:val="0005215C"/>
    <w:rsid w:val="00052991"/>
    <w:rsid w:val="00055646"/>
    <w:rsid w:val="00061B69"/>
    <w:rsid w:val="00064106"/>
    <w:rsid w:val="0006634E"/>
    <w:rsid w:val="00067E20"/>
    <w:rsid w:val="00072760"/>
    <w:rsid w:val="0007456B"/>
    <w:rsid w:val="00085B47"/>
    <w:rsid w:val="0009452D"/>
    <w:rsid w:val="000959BA"/>
    <w:rsid w:val="000A7768"/>
    <w:rsid w:val="000A77D4"/>
    <w:rsid w:val="000B154D"/>
    <w:rsid w:val="000B2CE3"/>
    <w:rsid w:val="000B5159"/>
    <w:rsid w:val="000C0166"/>
    <w:rsid w:val="000E158F"/>
    <w:rsid w:val="000E2F6A"/>
    <w:rsid w:val="000E3C13"/>
    <w:rsid w:val="000F5DF8"/>
    <w:rsid w:val="00100ECB"/>
    <w:rsid w:val="00121541"/>
    <w:rsid w:val="001224E0"/>
    <w:rsid w:val="00125D07"/>
    <w:rsid w:val="00134B30"/>
    <w:rsid w:val="00135BFA"/>
    <w:rsid w:val="00140430"/>
    <w:rsid w:val="00142281"/>
    <w:rsid w:val="00143271"/>
    <w:rsid w:val="00145FA4"/>
    <w:rsid w:val="001617EF"/>
    <w:rsid w:val="001664CB"/>
    <w:rsid w:val="0017654D"/>
    <w:rsid w:val="00184E55"/>
    <w:rsid w:val="00195E39"/>
    <w:rsid w:val="001A2B70"/>
    <w:rsid w:val="001B10F9"/>
    <w:rsid w:val="001B524A"/>
    <w:rsid w:val="001C5C98"/>
    <w:rsid w:val="001C5F2C"/>
    <w:rsid w:val="001C5F85"/>
    <w:rsid w:val="001D0613"/>
    <w:rsid w:val="001D247E"/>
    <w:rsid w:val="001D31F7"/>
    <w:rsid w:val="001D6FBA"/>
    <w:rsid w:val="001D782D"/>
    <w:rsid w:val="001E22D2"/>
    <w:rsid w:val="001E676F"/>
    <w:rsid w:val="00207D01"/>
    <w:rsid w:val="00210A4F"/>
    <w:rsid w:val="00210E10"/>
    <w:rsid w:val="00214B1D"/>
    <w:rsid w:val="00217FD7"/>
    <w:rsid w:val="002256D2"/>
    <w:rsid w:val="00231C2D"/>
    <w:rsid w:val="0023347C"/>
    <w:rsid w:val="002334CC"/>
    <w:rsid w:val="00233FCC"/>
    <w:rsid w:val="00237290"/>
    <w:rsid w:val="00237E99"/>
    <w:rsid w:val="00241598"/>
    <w:rsid w:val="00244E8A"/>
    <w:rsid w:val="00245EFE"/>
    <w:rsid w:val="00246E19"/>
    <w:rsid w:val="002518F1"/>
    <w:rsid w:val="002527C9"/>
    <w:rsid w:val="00254756"/>
    <w:rsid w:val="00261F46"/>
    <w:rsid w:val="00262B84"/>
    <w:rsid w:val="00264C1B"/>
    <w:rsid w:val="00264D57"/>
    <w:rsid w:val="00264DAD"/>
    <w:rsid w:val="00266E80"/>
    <w:rsid w:val="00275156"/>
    <w:rsid w:val="00283F58"/>
    <w:rsid w:val="00297A17"/>
    <w:rsid w:val="00297EFE"/>
    <w:rsid w:val="002A4AFE"/>
    <w:rsid w:val="002A7436"/>
    <w:rsid w:val="002B17BB"/>
    <w:rsid w:val="002B393C"/>
    <w:rsid w:val="002B6ECE"/>
    <w:rsid w:val="002C2101"/>
    <w:rsid w:val="002C432A"/>
    <w:rsid w:val="002C6AC0"/>
    <w:rsid w:val="002D0062"/>
    <w:rsid w:val="002D3FAB"/>
    <w:rsid w:val="002D7E2B"/>
    <w:rsid w:val="002D7E36"/>
    <w:rsid w:val="002D7F9B"/>
    <w:rsid w:val="002E2999"/>
    <w:rsid w:val="002E6337"/>
    <w:rsid w:val="002F114C"/>
    <w:rsid w:val="002F343D"/>
    <w:rsid w:val="002F38AF"/>
    <w:rsid w:val="002F59E6"/>
    <w:rsid w:val="002F6394"/>
    <w:rsid w:val="002F7D91"/>
    <w:rsid w:val="002F7DC3"/>
    <w:rsid w:val="00307CC4"/>
    <w:rsid w:val="00310313"/>
    <w:rsid w:val="003118AA"/>
    <w:rsid w:val="00314509"/>
    <w:rsid w:val="00320BCF"/>
    <w:rsid w:val="00331C27"/>
    <w:rsid w:val="00332BC6"/>
    <w:rsid w:val="00333E02"/>
    <w:rsid w:val="0033654E"/>
    <w:rsid w:val="003438EF"/>
    <w:rsid w:val="003517DF"/>
    <w:rsid w:val="003553EE"/>
    <w:rsid w:val="00363617"/>
    <w:rsid w:val="003652A8"/>
    <w:rsid w:val="003713CB"/>
    <w:rsid w:val="003716FC"/>
    <w:rsid w:val="00372B21"/>
    <w:rsid w:val="00374A92"/>
    <w:rsid w:val="00377626"/>
    <w:rsid w:val="00377F0C"/>
    <w:rsid w:val="0038211F"/>
    <w:rsid w:val="00384029"/>
    <w:rsid w:val="00385634"/>
    <w:rsid w:val="0038668D"/>
    <w:rsid w:val="00387261"/>
    <w:rsid w:val="00393F2A"/>
    <w:rsid w:val="00396AB3"/>
    <w:rsid w:val="003A1B7F"/>
    <w:rsid w:val="003A2024"/>
    <w:rsid w:val="003A2350"/>
    <w:rsid w:val="003B3755"/>
    <w:rsid w:val="003B6041"/>
    <w:rsid w:val="003C7F22"/>
    <w:rsid w:val="003D0B42"/>
    <w:rsid w:val="003D297F"/>
    <w:rsid w:val="003D3A38"/>
    <w:rsid w:val="003D6F56"/>
    <w:rsid w:val="003D7FB0"/>
    <w:rsid w:val="003F2CA1"/>
    <w:rsid w:val="004018E6"/>
    <w:rsid w:val="004035C4"/>
    <w:rsid w:val="00410978"/>
    <w:rsid w:val="00411B11"/>
    <w:rsid w:val="00412118"/>
    <w:rsid w:val="00413847"/>
    <w:rsid w:val="004153F3"/>
    <w:rsid w:val="004156CD"/>
    <w:rsid w:val="00421592"/>
    <w:rsid w:val="00422FF8"/>
    <w:rsid w:val="00432356"/>
    <w:rsid w:val="00440685"/>
    <w:rsid w:val="00443CBF"/>
    <w:rsid w:val="004442CA"/>
    <w:rsid w:val="00447FB4"/>
    <w:rsid w:val="004513C3"/>
    <w:rsid w:val="00454BB9"/>
    <w:rsid w:val="00455534"/>
    <w:rsid w:val="0046284F"/>
    <w:rsid w:val="00473E4E"/>
    <w:rsid w:val="00474713"/>
    <w:rsid w:val="00475B09"/>
    <w:rsid w:val="004805A8"/>
    <w:rsid w:val="00481E08"/>
    <w:rsid w:val="004847CF"/>
    <w:rsid w:val="00484A5A"/>
    <w:rsid w:val="00484D48"/>
    <w:rsid w:val="00487096"/>
    <w:rsid w:val="004903D9"/>
    <w:rsid w:val="00495844"/>
    <w:rsid w:val="004A0F38"/>
    <w:rsid w:val="004A2140"/>
    <w:rsid w:val="004A476D"/>
    <w:rsid w:val="004B3B1E"/>
    <w:rsid w:val="004B5C14"/>
    <w:rsid w:val="004B5E55"/>
    <w:rsid w:val="004C0E8B"/>
    <w:rsid w:val="004C5318"/>
    <w:rsid w:val="004C5782"/>
    <w:rsid w:val="004D01D6"/>
    <w:rsid w:val="004D58D1"/>
    <w:rsid w:val="004D7C14"/>
    <w:rsid w:val="004D7E97"/>
    <w:rsid w:val="004E1E72"/>
    <w:rsid w:val="004E7779"/>
    <w:rsid w:val="00501135"/>
    <w:rsid w:val="00502CF4"/>
    <w:rsid w:val="005156A1"/>
    <w:rsid w:val="0052054F"/>
    <w:rsid w:val="00522A8F"/>
    <w:rsid w:val="0052348A"/>
    <w:rsid w:val="00524480"/>
    <w:rsid w:val="00525DA3"/>
    <w:rsid w:val="00535B23"/>
    <w:rsid w:val="005410E4"/>
    <w:rsid w:val="005462F3"/>
    <w:rsid w:val="00554390"/>
    <w:rsid w:val="00556190"/>
    <w:rsid w:val="005579E9"/>
    <w:rsid w:val="005611B2"/>
    <w:rsid w:val="00561B9F"/>
    <w:rsid w:val="00563244"/>
    <w:rsid w:val="00566249"/>
    <w:rsid w:val="00582CEA"/>
    <w:rsid w:val="005834C6"/>
    <w:rsid w:val="00583F34"/>
    <w:rsid w:val="00585983"/>
    <w:rsid w:val="00592E8F"/>
    <w:rsid w:val="005A0A5A"/>
    <w:rsid w:val="005A214C"/>
    <w:rsid w:val="005A47FA"/>
    <w:rsid w:val="005B3FD8"/>
    <w:rsid w:val="005B5DF9"/>
    <w:rsid w:val="005B6786"/>
    <w:rsid w:val="005B770B"/>
    <w:rsid w:val="005C2B1B"/>
    <w:rsid w:val="005D38B1"/>
    <w:rsid w:val="005D5ABF"/>
    <w:rsid w:val="005E18D9"/>
    <w:rsid w:val="005F2F44"/>
    <w:rsid w:val="005F3298"/>
    <w:rsid w:val="005F37C0"/>
    <w:rsid w:val="005F3CCD"/>
    <w:rsid w:val="005F7458"/>
    <w:rsid w:val="00604A09"/>
    <w:rsid w:val="0061254F"/>
    <w:rsid w:val="00614352"/>
    <w:rsid w:val="00625FDE"/>
    <w:rsid w:val="00633D6A"/>
    <w:rsid w:val="00634AEF"/>
    <w:rsid w:val="00637F43"/>
    <w:rsid w:val="00641AC3"/>
    <w:rsid w:val="00645931"/>
    <w:rsid w:val="00651A97"/>
    <w:rsid w:val="00652B33"/>
    <w:rsid w:val="00652D4C"/>
    <w:rsid w:val="006553E9"/>
    <w:rsid w:val="00662B7A"/>
    <w:rsid w:val="00666D58"/>
    <w:rsid w:val="00667A52"/>
    <w:rsid w:val="00671F67"/>
    <w:rsid w:val="00673CF5"/>
    <w:rsid w:val="00681E28"/>
    <w:rsid w:val="00687820"/>
    <w:rsid w:val="006930B9"/>
    <w:rsid w:val="00697B4D"/>
    <w:rsid w:val="006B0F9A"/>
    <w:rsid w:val="006B23B2"/>
    <w:rsid w:val="006B2C62"/>
    <w:rsid w:val="006B5789"/>
    <w:rsid w:val="006D1383"/>
    <w:rsid w:val="006D1F25"/>
    <w:rsid w:val="006D375E"/>
    <w:rsid w:val="006D4780"/>
    <w:rsid w:val="006D507A"/>
    <w:rsid w:val="006E6757"/>
    <w:rsid w:val="006F0F37"/>
    <w:rsid w:val="006F10F0"/>
    <w:rsid w:val="006F2625"/>
    <w:rsid w:val="006F5675"/>
    <w:rsid w:val="00701F0E"/>
    <w:rsid w:val="00704479"/>
    <w:rsid w:val="007136F4"/>
    <w:rsid w:val="00714BC0"/>
    <w:rsid w:val="00731050"/>
    <w:rsid w:val="00732266"/>
    <w:rsid w:val="00735198"/>
    <w:rsid w:val="00735508"/>
    <w:rsid w:val="00736469"/>
    <w:rsid w:val="00737C05"/>
    <w:rsid w:val="00741924"/>
    <w:rsid w:val="00750915"/>
    <w:rsid w:val="00754C56"/>
    <w:rsid w:val="0076750F"/>
    <w:rsid w:val="007732DF"/>
    <w:rsid w:val="00776335"/>
    <w:rsid w:val="00781E88"/>
    <w:rsid w:val="00787A8C"/>
    <w:rsid w:val="007902EB"/>
    <w:rsid w:val="007919B0"/>
    <w:rsid w:val="00795AE4"/>
    <w:rsid w:val="007A4653"/>
    <w:rsid w:val="007A5978"/>
    <w:rsid w:val="007A5AF5"/>
    <w:rsid w:val="007B5FA9"/>
    <w:rsid w:val="007B7734"/>
    <w:rsid w:val="007B7F9A"/>
    <w:rsid w:val="007C0918"/>
    <w:rsid w:val="007D3068"/>
    <w:rsid w:val="007E171F"/>
    <w:rsid w:val="007E1837"/>
    <w:rsid w:val="007F1305"/>
    <w:rsid w:val="007F6A2C"/>
    <w:rsid w:val="007F79E3"/>
    <w:rsid w:val="00801CDE"/>
    <w:rsid w:val="00805D64"/>
    <w:rsid w:val="0081189B"/>
    <w:rsid w:val="00824099"/>
    <w:rsid w:val="008370F0"/>
    <w:rsid w:val="0084314D"/>
    <w:rsid w:val="00846061"/>
    <w:rsid w:val="0085133C"/>
    <w:rsid w:val="00851A17"/>
    <w:rsid w:val="00866AB2"/>
    <w:rsid w:val="008700E0"/>
    <w:rsid w:val="00870148"/>
    <w:rsid w:val="00871E63"/>
    <w:rsid w:val="00874407"/>
    <w:rsid w:val="00877825"/>
    <w:rsid w:val="00880C40"/>
    <w:rsid w:val="00883861"/>
    <w:rsid w:val="008844F4"/>
    <w:rsid w:val="008904D6"/>
    <w:rsid w:val="008906CD"/>
    <w:rsid w:val="008A1FFE"/>
    <w:rsid w:val="008A6850"/>
    <w:rsid w:val="008A6E86"/>
    <w:rsid w:val="008A775D"/>
    <w:rsid w:val="008B3DD9"/>
    <w:rsid w:val="008B7108"/>
    <w:rsid w:val="008B72DD"/>
    <w:rsid w:val="008C1A9D"/>
    <w:rsid w:val="008D368D"/>
    <w:rsid w:val="008E2883"/>
    <w:rsid w:val="008E587D"/>
    <w:rsid w:val="008E7330"/>
    <w:rsid w:val="008F243B"/>
    <w:rsid w:val="008F37FC"/>
    <w:rsid w:val="008F3857"/>
    <w:rsid w:val="00902174"/>
    <w:rsid w:val="00907000"/>
    <w:rsid w:val="0091184D"/>
    <w:rsid w:val="00914C7A"/>
    <w:rsid w:val="009242AF"/>
    <w:rsid w:val="00924742"/>
    <w:rsid w:val="00926C43"/>
    <w:rsid w:val="009277D5"/>
    <w:rsid w:val="00935BA1"/>
    <w:rsid w:val="00947C85"/>
    <w:rsid w:val="0095000A"/>
    <w:rsid w:val="009516C1"/>
    <w:rsid w:val="00951785"/>
    <w:rsid w:val="0095429F"/>
    <w:rsid w:val="0096114E"/>
    <w:rsid w:val="0097202B"/>
    <w:rsid w:val="00974205"/>
    <w:rsid w:val="0097608D"/>
    <w:rsid w:val="00976A97"/>
    <w:rsid w:val="009777FA"/>
    <w:rsid w:val="00980AAB"/>
    <w:rsid w:val="00982920"/>
    <w:rsid w:val="009829D8"/>
    <w:rsid w:val="0098749D"/>
    <w:rsid w:val="00994457"/>
    <w:rsid w:val="009A16FF"/>
    <w:rsid w:val="009A1848"/>
    <w:rsid w:val="009A2E9C"/>
    <w:rsid w:val="009A4C8A"/>
    <w:rsid w:val="009B126A"/>
    <w:rsid w:val="009B5723"/>
    <w:rsid w:val="009C45CD"/>
    <w:rsid w:val="009C7829"/>
    <w:rsid w:val="009C7C16"/>
    <w:rsid w:val="009D65B4"/>
    <w:rsid w:val="009D6E98"/>
    <w:rsid w:val="009E501E"/>
    <w:rsid w:val="009F30BA"/>
    <w:rsid w:val="009F58C7"/>
    <w:rsid w:val="009F5ABC"/>
    <w:rsid w:val="009F7212"/>
    <w:rsid w:val="00A002F9"/>
    <w:rsid w:val="00A023E5"/>
    <w:rsid w:val="00A110B9"/>
    <w:rsid w:val="00A145E3"/>
    <w:rsid w:val="00A1504B"/>
    <w:rsid w:val="00A1766B"/>
    <w:rsid w:val="00A20C85"/>
    <w:rsid w:val="00A22511"/>
    <w:rsid w:val="00A23D37"/>
    <w:rsid w:val="00A27E06"/>
    <w:rsid w:val="00A32D57"/>
    <w:rsid w:val="00A3333A"/>
    <w:rsid w:val="00A41E20"/>
    <w:rsid w:val="00A42269"/>
    <w:rsid w:val="00A45D83"/>
    <w:rsid w:val="00A4607A"/>
    <w:rsid w:val="00A56A83"/>
    <w:rsid w:val="00A6276C"/>
    <w:rsid w:val="00A635DF"/>
    <w:rsid w:val="00A63DC9"/>
    <w:rsid w:val="00A67606"/>
    <w:rsid w:val="00A7118E"/>
    <w:rsid w:val="00A741C4"/>
    <w:rsid w:val="00A74A09"/>
    <w:rsid w:val="00A751C0"/>
    <w:rsid w:val="00A7527D"/>
    <w:rsid w:val="00A82536"/>
    <w:rsid w:val="00A94807"/>
    <w:rsid w:val="00A972AC"/>
    <w:rsid w:val="00AA0F53"/>
    <w:rsid w:val="00AA3633"/>
    <w:rsid w:val="00AA474C"/>
    <w:rsid w:val="00AB02EF"/>
    <w:rsid w:val="00AB22CA"/>
    <w:rsid w:val="00AC1316"/>
    <w:rsid w:val="00AC49F1"/>
    <w:rsid w:val="00AC6801"/>
    <w:rsid w:val="00AC6DEC"/>
    <w:rsid w:val="00AD56EC"/>
    <w:rsid w:val="00AD6031"/>
    <w:rsid w:val="00AE38DB"/>
    <w:rsid w:val="00AF00BB"/>
    <w:rsid w:val="00AF2CC2"/>
    <w:rsid w:val="00AF5163"/>
    <w:rsid w:val="00AF5C7C"/>
    <w:rsid w:val="00AF764E"/>
    <w:rsid w:val="00B01770"/>
    <w:rsid w:val="00B04721"/>
    <w:rsid w:val="00B07335"/>
    <w:rsid w:val="00B12E70"/>
    <w:rsid w:val="00B14D5F"/>
    <w:rsid w:val="00B26B78"/>
    <w:rsid w:val="00B32235"/>
    <w:rsid w:val="00B34176"/>
    <w:rsid w:val="00B34755"/>
    <w:rsid w:val="00B42B6A"/>
    <w:rsid w:val="00B53063"/>
    <w:rsid w:val="00B55972"/>
    <w:rsid w:val="00B579EB"/>
    <w:rsid w:val="00B711AC"/>
    <w:rsid w:val="00B72AE0"/>
    <w:rsid w:val="00B92965"/>
    <w:rsid w:val="00B94883"/>
    <w:rsid w:val="00BA5007"/>
    <w:rsid w:val="00BA6EAB"/>
    <w:rsid w:val="00BB4391"/>
    <w:rsid w:val="00BB510B"/>
    <w:rsid w:val="00BB6197"/>
    <w:rsid w:val="00BB7654"/>
    <w:rsid w:val="00BC0BC2"/>
    <w:rsid w:val="00BC560B"/>
    <w:rsid w:val="00BC7376"/>
    <w:rsid w:val="00BD1637"/>
    <w:rsid w:val="00BD1D1B"/>
    <w:rsid w:val="00BD2B81"/>
    <w:rsid w:val="00BE4B7A"/>
    <w:rsid w:val="00BE6491"/>
    <w:rsid w:val="00BF12AF"/>
    <w:rsid w:val="00BF339D"/>
    <w:rsid w:val="00BF3BDE"/>
    <w:rsid w:val="00BF61AC"/>
    <w:rsid w:val="00BF6946"/>
    <w:rsid w:val="00BF730E"/>
    <w:rsid w:val="00BF7E30"/>
    <w:rsid w:val="00C03CE4"/>
    <w:rsid w:val="00C30D8C"/>
    <w:rsid w:val="00C35264"/>
    <w:rsid w:val="00C3789A"/>
    <w:rsid w:val="00C4250E"/>
    <w:rsid w:val="00C42C1E"/>
    <w:rsid w:val="00C432EC"/>
    <w:rsid w:val="00C45BCE"/>
    <w:rsid w:val="00C517EB"/>
    <w:rsid w:val="00C55274"/>
    <w:rsid w:val="00C55995"/>
    <w:rsid w:val="00C61DFD"/>
    <w:rsid w:val="00C646EC"/>
    <w:rsid w:val="00C64C1C"/>
    <w:rsid w:val="00C7118B"/>
    <w:rsid w:val="00C7597D"/>
    <w:rsid w:val="00C77467"/>
    <w:rsid w:val="00C77704"/>
    <w:rsid w:val="00C77D74"/>
    <w:rsid w:val="00C8198A"/>
    <w:rsid w:val="00C83C11"/>
    <w:rsid w:val="00C875AA"/>
    <w:rsid w:val="00C9140A"/>
    <w:rsid w:val="00C9192F"/>
    <w:rsid w:val="00C92209"/>
    <w:rsid w:val="00C94596"/>
    <w:rsid w:val="00C9522A"/>
    <w:rsid w:val="00CA120F"/>
    <w:rsid w:val="00CA4943"/>
    <w:rsid w:val="00CA64D3"/>
    <w:rsid w:val="00CA7B2E"/>
    <w:rsid w:val="00CB1A8F"/>
    <w:rsid w:val="00CB2A1C"/>
    <w:rsid w:val="00CB4D02"/>
    <w:rsid w:val="00CB57C6"/>
    <w:rsid w:val="00CB5D7B"/>
    <w:rsid w:val="00CC0ED7"/>
    <w:rsid w:val="00CC3577"/>
    <w:rsid w:val="00CE031B"/>
    <w:rsid w:val="00CE6A4E"/>
    <w:rsid w:val="00CE7855"/>
    <w:rsid w:val="00CF317F"/>
    <w:rsid w:val="00CF38DE"/>
    <w:rsid w:val="00CF45BA"/>
    <w:rsid w:val="00CF4D0E"/>
    <w:rsid w:val="00CF6271"/>
    <w:rsid w:val="00D0006F"/>
    <w:rsid w:val="00D00BE6"/>
    <w:rsid w:val="00D011A1"/>
    <w:rsid w:val="00D01D81"/>
    <w:rsid w:val="00D022BA"/>
    <w:rsid w:val="00D02560"/>
    <w:rsid w:val="00D20C9C"/>
    <w:rsid w:val="00D2308A"/>
    <w:rsid w:val="00D3168F"/>
    <w:rsid w:val="00D327B2"/>
    <w:rsid w:val="00D3340E"/>
    <w:rsid w:val="00D41B81"/>
    <w:rsid w:val="00D4788D"/>
    <w:rsid w:val="00D47D5C"/>
    <w:rsid w:val="00D51354"/>
    <w:rsid w:val="00D52495"/>
    <w:rsid w:val="00D53632"/>
    <w:rsid w:val="00D54586"/>
    <w:rsid w:val="00D66279"/>
    <w:rsid w:val="00D714EF"/>
    <w:rsid w:val="00D731DD"/>
    <w:rsid w:val="00D74A3F"/>
    <w:rsid w:val="00D74B02"/>
    <w:rsid w:val="00D77C91"/>
    <w:rsid w:val="00D807A3"/>
    <w:rsid w:val="00D86311"/>
    <w:rsid w:val="00D90D00"/>
    <w:rsid w:val="00D91DA8"/>
    <w:rsid w:val="00D91FA7"/>
    <w:rsid w:val="00D92B0D"/>
    <w:rsid w:val="00D94194"/>
    <w:rsid w:val="00D94AFE"/>
    <w:rsid w:val="00D956A5"/>
    <w:rsid w:val="00D966AD"/>
    <w:rsid w:val="00DA2547"/>
    <w:rsid w:val="00DA262A"/>
    <w:rsid w:val="00DA6889"/>
    <w:rsid w:val="00DB0600"/>
    <w:rsid w:val="00DB46EF"/>
    <w:rsid w:val="00DB6934"/>
    <w:rsid w:val="00DC0BAD"/>
    <w:rsid w:val="00DC314C"/>
    <w:rsid w:val="00DC459B"/>
    <w:rsid w:val="00DC7BAC"/>
    <w:rsid w:val="00DD1A21"/>
    <w:rsid w:val="00DD342D"/>
    <w:rsid w:val="00DD5103"/>
    <w:rsid w:val="00DD71E8"/>
    <w:rsid w:val="00DE35E4"/>
    <w:rsid w:val="00DE6B0E"/>
    <w:rsid w:val="00DF0342"/>
    <w:rsid w:val="00DF0864"/>
    <w:rsid w:val="00DF1ADB"/>
    <w:rsid w:val="00DF2644"/>
    <w:rsid w:val="00DF2CE0"/>
    <w:rsid w:val="00DF5896"/>
    <w:rsid w:val="00E06371"/>
    <w:rsid w:val="00E11EDD"/>
    <w:rsid w:val="00E16439"/>
    <w:rsid w:val="00E16E21"/>
    <w:rsid w:val="00E17DDA"/>
    <w:rsid w:val="00E33454"/>
    <w:rsid w:val="00E3404A"/>
    <w:rsid w:val="00E37331"/>
    <w:rsid w:val="00E427A1"/>
    <w:rsid w:val="00E4433B"/>
    <w:rsid w:val="00E52CD0"/>
    <w:rsid w:val="00E556B1"/>
    <w:rsid w:val="00E625CC"/>
    <w:rsid w:val="00E660D8"/>
    <w:rsid w:val="00E66FC6"/>
    <w:rsid w:val="00E74D09"/>
    <w:rsid w:val="00E82960"/>
    <w:rsid w:val="00E85BFA"/>
    <w:rsid w:val="00E871BA"/>
    <w:rsid w:val="00E90767"/>
    <w:rsid w:val="00E97C54"/>
    <w:rsid w:val="00EA1045"/>
    <w:rsid w:val="00EB0FCC"/>
    <w:rsid w:val="00EB2D84"/>
    <w:rsid w:val="00EC4831"/>
    <w:rsid w:val="00ED03C7"/>
    <w:rsid w:val="00ED19C1"/>
    <w:rsid w:val="00ED288C"/>
    <w:rsid w:val="00ED670F"/>
    <w:rsid w:val="00EE22DC"/>
    <w:rsid w:val="00EE7A9B"/>
    <w:rsid w:val="00EF42D0"/>
    <w:rsid w:val="00EF660D"/>
    <w:rsid w:val="00F04533"/>
    <w:rsid w:val="00F07E42"/>
    <w:rsid w:val="00F11839"/>
    <w:rsid w:val="00F125C5"/>
    <w:rsid w:val="00F140DB"/>
    <w:rsid w:val="00F147FD"/>
    <w:rsid w:val="00F14C55"/>
    <w:rsid w:val="00F206CC"/>
    <w:rsid w:val="00F21C9D"/>
    <w:rsid w:val="00F2395A"/>
    <w:rsid w:val="00F23CF5"/>
    <w:rsid w:val="00F24437"/>
    <w:rsid w:val="00F25B09"/>
    <w:rsid w:val="00F31D9E"/>
    <w:rsid w:val="00F35070"/>
    <w:rsid w:val="00F45AFF"/>
    <w:rsid w:val="00F478C4"/>
    <w:rsid w:val="00F6696F"/>
    <w:rsid w:val="00F720A9"/>
    <w:rsid w:val="00F75F71"/>
    <w:rsid w:val="00F91C37"/>
    <w:rsid w:val="00F9764C"/>
    <w:rsid w:val="00FA08CE"/>
    <w:rsid w:val="00FA11FC"/>
    <w:rsid w:val="00FA71AB"/>
    <w:rsid w:val="00FB05DC"/>
    <w:rsid w:val="00FB18A6"/>
    <w:rsid w:val="00FB1F79"/>
    <w:rsid w:val="00FB4BB4"/>
    <w:rsid w:val="00FB4EE7"/>
    <w:rsid w:val="00FB5CBD"/>
    <w:rsid w:val="00FB5FC3"/>
    <w:rsid w:val="00FC5858"/>
    <w:rsid w:val="00FC6E4F"/>
    <w:rsid w:val="00FC7DA2"/>
    <w:rsid w:val="00FD1D89"/>
    <w:rsid w:val="00FD2E02"/>
    <w:rsid w:val="00FD5C56"/>
    <w:rsid w:val="00FD6E5F"/>
    <w:rsid w:val="00FD7826"/>
    <w:rsid w:val="00FE041A"/>
    <w:rsid w:val="00FE138D"/>
    <w:rsid w:val="00FF38F2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5</TotalTime>
  <Pages>1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al, Shankar P</dc:creator>
  <cp:lastModifiedBy>Mondal, Shankar P</cp:lastModifiedBy>
  <cp:revision>571</cp:revision>
  <cp:lastPrinted>2013-10-25T15:04:00Z</cp:lastPrinted>
  <dcterms:created xsi:type="dcterms:W3CDTF">2013-10-10T02:56:00Z</dcterms:created>
  <dcterms:modified xsi:type="dcterms:W3CDTF">2014-07-16T00:16:00Z</dcterms:modified>
</cp:coreProperties>
</file>